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480" w:lineRule="auto"/>
        <w:ind w:left="442" w:hanging="442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Search Strategies</w:t>
      </w:r>
    </w:p>
    <w:p>
      <w:pPr>
        <w:spacing w:line="360" w:lineRule="auto"/>
        <w:ind w:left="440" w:hanging="4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pidemiologic factors" [Mesh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risk factors" [Mesh] </w:t>
      </w:r>
      <w:bookmarkStart w:id="1" w:name="_GoBack"/>
      <w:bookmarkEnd w:id="1"/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risk factor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risk factors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influence factor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influence factors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predictive factor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predictive factors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pidemiologic factor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pidemiologic factors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 - #10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ndoscopic submucosal dissection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D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MR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ndoscopic mucosal resection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ndoscopic resection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surgery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"endoscopy" [Mesh]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endoscopic Mucosal Resection" [Mesh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"esophagectomy" [Mesh]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2 - #22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metachronous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"second primary"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secondary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"Neoplasms, Second Primary"[Mesh]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24 - #27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al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us</w:t>
      </w:r>
      <w:r>
        <w:rPr>
          <w:rFonts w:ascii="Times New Roman" w:hAnsi="Times New Roman" w:eastAsia="等线"/>
          <w:color w:val="212121"/>
          <w:sz w:val="24"/>
          <w:szCs w:val="24"/>
        </w:rPr>
        <w:t>"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[Title/Abstract] 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"Esophageal Neoplasms" [Mesh]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29 - #31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#11 AND #23 AND #28 AND #32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risk factor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risk factors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influence factor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influence factors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predictive factor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predictive factors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pidemiologic factor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pidemiologic factors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risk factor'/exp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'risk factor'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 - #10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submucosal dissection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D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MR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resection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mucosal resection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': ti,ab,kw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mucosal resection'/exp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y'/exp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'surgery'/exp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'esophagectomy'/exp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2-#22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metachronous</w:t>
      </w:r>
      <w:r>
        <w:rPr>
          <w:rFonts w:ascii="Times New Roman" w:hAnsi="Times New Roman" w:eastAsia="等线"/>
          <w:color w:val="212121"/>
          <w:sz w:val="24"/>
          <w:szCs w:val="24"/>
        </w:rPr>
        <w:t>': ti,ab,kw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second primary'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secondary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: ti,ab,kw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'second primary neoplasm'/exp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24 - #27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al</w:t>
      </w:r>
      <w:r>
        <w:rPr>
          <w:rFonts w:ascii="Times New Roman" w:hAnsi="Times New Roman" w:eastAsia="等线"/>
          <w:color w:val="212121"/>
          <w:sz w:val="24"/>
          <w:szCs w:val="24"/>
        </w:rPr>
        <w:t>': ti,ab,kw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us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'esophagus tumor'/exp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OR/ #29 - #31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#11 AND #23 AND #28 AND #32</w:t>
      </w: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>Cochrane library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risk factor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risk factors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influence factor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influence factors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predictive factor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predictive factors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pidemiologic factor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pidemiologic factors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SH descriptor: [risk factors] explode all trees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SH descriptor: [epidemiologic factors] explode all trees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rPr>
          <w:rStyle w:val="9"/>
          <w:rFonts w:hint="default" w:ascii="Times New Roman" w:hAnsi="Times New Roman" w:eastAsia="宋体"/>
          <w:b w:val="0"/>
          <w:bCs w:val="0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 - #10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submucosal dissection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D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MR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resection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endoscopic mucosal resection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  <w:lang w:val="de-DE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  <w:lang w:val="de-DE"/>
        </w:rPr>
        <w:t>o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  <w:lang w:val="de-DE"/>
        </w:rPr>
        <w:t>: ti,ab,kw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  <w:lang w:val="de-DE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Fonts w:ascii="Times New Roman" w:hAnsi="Times New Roman" w:eastAsia="等线"/>
          <w:color w:val="212121"/>
          <w:sz w:val="24"/>
          <w:szCs w:val="24"/>
          <w:lang w:val="de-DE"/>
        </w:rPr>
        <w:t>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Fonts w:ascii="Times New Roman" w:hAnsi="Times New Roman" w:eastAsia="等线"/>
          <w:color w:val="212121"/>
          <w:sz w:val="24"/>
          <w:szCs w:val="24"/>
          <w:lang w:val="de-DE"/>
        </w:rPr>
        <w:t>: ti,ab,kw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  <w:lang w:val="de-DE"/>
        </w:rPr>
        <w:t xml:space="preserve">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MeSH descriptor: [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ndoscopic mucosal resection</w:t>
      </w:r>
      <w:r>
        <w:rPr>
          <w:rFonts w:ascii="Times New Roman" w:hAnsi="Times New Roman" w:eastAsia="等线"/>
          <w:color w:val="212121"/>
          <w:sz w:val="24"/>
          <w:szCs w:val="24"/>
        </w:rPr>
        <w:t>] explode all trees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MeSH descriptor: [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ctomy</w:t>
      </w:r>
      <w:r>
        <w:rPr>
          <w:rFonts w:ascii="Times New Roman" w:hAnsi="Times New Roman" w:eastAsia="等线"/>
          <w:color w:val="212121"/>
          <w:sz w:val="24"/>
          <w:szCs w:val="24"/>
        </w:rPr>
        <w:t xml:space="preserve">] explode all trees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MeSH descriptor: [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Surgical Oncology</w:t>
      </w:r>
      <w:r>
        <w:rPr>
          <w:rFonts w:ascii="Times New Roman" w:hAnsi="Times New Roman" w:eastAsia="等线"/>
          <w:color w:val="212121"/>
          <w:sz w:val="24"/>
          <w:szCs w:val="24"/>
        </w:rPr>
        <w:t xml:space="preserve">] explode all trees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12-#21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metachronous</w:t>
      </w:r>
      <w:r>
        <w:rPr>
          <w:rFonts w:ascii="Times New Roman" w:hAnsi="Times New Roman" w:eastAsia="等线"/>
          <w:color w:val="212121"/>
          <w:sz w:val="24"/>
          <w:szCs w:val="24"/>
        </w:rPr>
        <w:t>': ti,ab,kw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'second primary'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secondary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: ti,ab,kw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MeSH descriptor: [Neoplasms, Second Primary] explode all trees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OR/ #24 - #26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eal</w:t>
      </w:r>
      <w:r>
        <w:rPr>
          <w:rFonts w:ascii="Times New Roman" w:hAnsi="Times New Roman" w:eastAsia="等线"/>
          <w:color w:val="212121"/>
          <w:sz w:val="24"/>
          <w:szCs w:val="24"/>
        </w:rPr>
        <w:t>': ti,ab,kw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>esophagus</w:t>
      </w:r>
      <w:r>
        <w:rPr>
          <w:rFonts w:ascii="Times New Roman" w:hAnsi="Times New Roman" w:eastAsia="等线"/>
          <w:color w:val="212121"/>
          <w:sz w:val="24"/>
          <w:szCs w:val="24"/>
        </w:rPr>
        <w:t>'</w:t>
      </w:r>
      <w:r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  <w:t xml:space="preserve">: ti,ab,kw 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Style w:val="9"/>
          <w:rFonts w:hint="default" w:ascii="Times New Roman" w:hAnsi="Times New Roman"/>
          <w:b w:val="0"/>
          <w:bCs w:val="0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MeSH descriptor: [Esophageal Neoplasms] explode all trees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OR/ #29 - #30</w:t>
      </w:r>
    </w:p>
    <w:p>
      <w:pPr>
        <w:pStyle w:val="10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#11 AND #22 AND #27 AND #31</w:t>
      </w:r>
    </w:p>
    <w:p>
      <w:pPr>
        <w:pStyle w:val="10"/>
        <w:spacing w:line="360" w:lineRule="auto"/>
        <w:ind w:left="440" w:firstLine="0"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 xml:space="preserve">Web of Science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risk factor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risk factors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S="risk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influence factor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influence factors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predictive factor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predictive factors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epidemiologic factor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epidemiologic factors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1 - #9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endoscopic submucosal dissection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endoscopic resection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"endoscopic dissection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TS="ESD</w:t>
      </w:r>
      <w:r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TS="EMR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S=" oesophagectomy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S="endoscopic mucosal resection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S="esophagectomy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S="surgery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/ #11 - #19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Hlk142394934"/>
      <w:r>
        <w:rPr>
          <w:rFonts w:ascii="Times New Roman" w:hAnsi="Times New Roman" w:cs="Times New Roman"/>
          <w:sz w:val="24"/>
          <w:szCs w:val="24"/>
        </w:rPr>
        <w:t>TS=</w:t>
      </w:r>
      <w:bookmarkEnd w:id="0"/>
      <w:r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etachronous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S="second primary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S="secondary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21 - #23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S="esophageal"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S="esophagus"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25 - #26</w:t>
      </w:r>
    </w:p>
    <w:p>
      <w:pPr>
        <w:pStyle w:val="10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#10 AND #20 AND #24 AND #27</w:t>
      </w: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/>
          <w:sz w:val="24"/>
          <w:szCs w:val="24"/>
          <w:lang w:bidi="en-US"/>
        </w:rPr>
      </w:pP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>SCOPUS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risk factor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risk factors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risk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influence factor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influence factors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predictive factor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predictive factors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epidemiologic factor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epidemiologic factors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1 - #9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endoscopic submucosal dissection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endoscopic resection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endoscopic dissection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"ESD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"EMR"</w:t>
      </w:r>
      <w:r>
        <w:rPr>
          <w:rFonts w:ascii="Times New Roman" w:hAnsi="Times New Roman" w:cs="Times New Roman"/>
          <w:sz w:val="24"/>
          <w:szCs w:val="24"/>
        </w:rPr>
        <w:t>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oesophagectomy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endoscopic mucosal resection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"esophagectomy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"surgery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/ #11 - #19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etachronous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"second primary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"secondary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21 - #23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 xml:space="preserve">"esophageal": ti,ab,kw 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de-DE"/>
        </w:rPr>
        <w:t>"esophagus": ti,ab,kw</w:t>
      </w:r>
    </w:p>
    <w:p>
      <w:pPr>
        <w:pStyle w:val="11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 #25 - #26</w:t>
      </w:r>
    </w:p>
    <w:p>
      <w:pPr>
        <w:pStyle w:val="10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eastAsia="等线"/>
          <w:color w:val="212121"/>
          <w:sz w:val="24"/>
          <w:szCs w:val="24"/>
        </w:rPr>
      </w:pPr>
      <w:r>
        <w:rPr>
          <w:rFonts w:ascii="Times New Roman" w:hAnsi="Times New Roman" w:eastAsia="等线"/>
          <w:color w:val="212121"/>
          <w:sz w:val="24"/>
          <w:szCs w:val="24"/>
        </w:rPr>
        <w:t>#10 AND #20 AND #24 AND #27</w:t>
      </w:r>
    </w:p>
    <w:p>
      <w:pPr>
        <w:pStyle w:val="10"/>
        <w:spacing w:line="360" w:lineRule="auto"/>
        <w:ind w:firstLine="0" w:firstLineChars="0"/>
        <w:jc w:val="left"/>
        <w:rPr>
          <w:rFonts w:ascii="Times New Roman" w:hAnsi="Times New Roman" w:eastAsia="等线"/>
          <w:b/>
          <w:bCs/>
          <w:color w:val="212121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A75DF0"/>
    <w:multiLevelType w:val="multilevel"/>
    <w:tmpl w:val="02A75DF0"/>
    <w:lvl w:ilvl="0" w:tentative="0">
      <w:start w:val="1"/>
      <w:numFmt w:val="decimal"/>
      <w:lvlText w:val="#%1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9D70B47"/>
    <w:multiLevelType w:val="multilevel"/>
    <w:tmpl w:val="19D70B47"/>
    <w:lvl w:ilvl="0" w:tentative="0">
      <w:start w:val="1"/>
      <w:numFmt w:val="decimal"/>
      <w:lvlText w:val="#%1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3D6A3FDA"/>
    <w:multiLevelType w:val="multilevel"/>
    <w:tmpl w:val="3D6A3FDA"/>
    <w:lvl w:ilvl="0" w:tentative="0">
      <w:start w:val="1"/>
      <w:numFmt w:val="decimal"/>
      <w:lvlText w:val="#%1"/>
      <w:lvlJc w:val="left"/>
      <w:pPr>
        <w:ind w:left="440" w:hanging="440"/>
      </w:pPr>
      <w:rPr>
        <w:rFonts w:hint="eastAsia"/>
        <w:sz w:val="24"/>
        <w:szCs w:val="24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40956430"/>
    <w:multiLevelType w:val="multilevel"/>
    <w:tmpl w:val="40956430"/>
    <w:lvl w:ilvl="0" w:tentative="0">
      <w:start w:val="1"/>
      <w:numFmt w:val="decimal"/>
      <w:lvlText w:val="#%1"/>
      <w:lvlJc w:val="left"/>
      <w:pPr>
        <w:ind w:left="440" w:hanging="44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ind w:left="880" w:hanging="44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default" w:ascii="Times New Roman" w:hAnsi="Times New Roman"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00725276"/>
    <w:rsid w:val="00016D36"/>
    <w:rsid w:val="00054C02"/>
    <w:rsid w:val="00061543"/>
    <w:rsid w:val="000957F2"/>
    <w:rsid w:val="000C0DD4"/>
    <w:rsid w:val="001C66BD"/>
    <w:rsid w:val="00262D26"/>
    <w:rsid w:val="002707AE"/>
    <w:rsid w:val="002E03CD"/>
    <w:rsid w:val="00340419"/>
    <w:rsid w:val="0034293C"/>
    <w:rsid w:val="003F02A5"/>
    <w:rsid w:val="00413F5B"/>
    <w:rsid w:val="004450D5"/>
    <w:rsid w:val="004754C8"/>
    <w:rsid w:val="004A68BE"/>
    <w:rsid w:val="00520F0E"/>
    <w:rsid w:val="00571ACF"/>
    <w:rsid w:val="006A040F"/>
    <w:rsid w:val="006C6B0B"/>
    <w:rsid w:val="006D1838"/>
    <w:rsid w:val="006E6B53"/>
    <w:rsid w:val="00725276"/>
    <w:rsid w:val="00752F33"/>
    <w:rsid w:val="007B1456"/>
    <w:rsid w:val="007B4363"/>
    <w:rsid w:val="007F2C8B"/>
    <w:rsid w:val="008210B7"/>
    <w:rsid w:val="00892099"/>
    <w:rsid w:val="008A47C3"/>
    <w:rsid w:val="008B1798"/>
    <w:rsid w:val="008E42A5"/>
    <w:rsid w:val="00981555"/>
    <w:rsid w:val="0098557A"/>
    <w:rsid w:val="009A081C"/>
    <w:rsid w:val="009D7755"/>
    <w:rsid w:val="009F2AA7"/>
    <w:rsid w:val="009F717E"/>
    <w:rsid w:val="009F71F3"/>
    <w:rsid w:val="00A21E7F"/>
    <w:rsid w:val="00A25E9B"/>
    <w:rsid w:val="00AA3937"/>
    <w:rsid w:val="00AC2A7A"/>
    <w:rsid w:val="00AD0E61"/>
    <w:rsid w:val="00AF0DDE"/>
    <w:rsid w:val="00B148F0"/>
    <w:rsid w:val="00B66033"/>
    <w:rsid w:val="00BA54D1"/>
    <w:rsid w:val="00BE2D83"/>
    <w:rsid w:val="00C04AFF"/>
    <w:rsid w:val="00C15E45"/>
    <w:rsid w:val="00D60526"/>
    <w:rsid w:val="00DB377B"/>
    <w:rsid w:val="00DD335A"/>
    <w:rsid w:val="00DD607A"/>
    <w:rsid w:val="00DF1CE1"/>
    <w:rsid w:val="00E2555A"/>
    <w:rsid w:val="00EF19D3"/>
    <w:rsid w:val="00F51FEF"/>
    <w:rsid w:val="00FB222E"/>
    <w:rsid w:val="00FC754D"/>
    <w:rsid w:val="4231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Normal"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character" w:customStyle="1" w:styleId="9">
    <w:name w:val="15"/>
    <w:basedOn w:val="5"/>
    <w:uiPriority w:val="0"/>
    <w:rPr>
      <w:rFonts w:hint="eastAsia" w:ascii="等线" w:hAnsi="等线" w:eastAsia="等线"/>
      <w:b/>
      <w:bCs/>
    </w:rPr>
  </w:style>
  <w:style w:type="paragraph" w:customStyle="1" w:styleId="10">
    <w:name w:val="List Paragraph1"/>
    <w:basedOn w:val="1"/>
    <w:uiPriority w:val="0"/>
    <w:pPr>
      <w:ind w:firstLine="420" w:firstLineChars="200"/>
    </w:pPr>
    <w:rPr>
      <w:rFonts w:ascii="Calibri" w:hAnsi="Calibri" w:eastAsia="宋体" w:cs="Times New Roman"/>
      <w:szCs w:val="21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6</Words>
  <Characters>3629</Characters>
  <Lines>30</Lines>
  <Paragraphs>8</Paragraphs>
  <TotalTime>127</TotalTime>
  <ScaleCrop>false</ScaleCrop>
  <LinksUpToDate>false</LinksUpToDate>
  <CharactersWithSpaces>425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4:37:00Z</dcterms:created>
  <dc:creator>杜 洁</dc:creator>
  <cp:lastModifiedBy>HHD</cp:lastModifiedBy>
  <dcterms:modified xsi:type="dcterms:W3CDTF">2023-08-31T11:18:40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E982AE21EE143D9802D43DB001761E6_12</vt:lpwstr>
  </property>
</Properties>
</file>